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D1F82" w14:textId="77777777" w:rsidR="00917BA7" w:rsidRPr="00382BA4" w:rsidRDefault="00917BA7" w:rsidP="00917BA7">
      <w:pPr>
        <w:spacing w:line="276" w:lineRule="auto"/>
        <w:rPr>
          <w:b/>
          <w:lang w:val="en-US" w:eastAsia="en-US"/>
        </w:rPr>
      </w:pPr>
    </w:p>
    <w:p w14:paraId="46EEB1C4" w14:textId="77777777" w:rsidR="00917BA7" w:rsidRPr="00382BA4" w:rsidRDefault="00917BA7" w:rsidP="00917BA7">
      <w:pPr>
        <w:spacing w:line="276" w:lineRule="auto"/>
        <w:rPr>
          <w:lang w:val="en-US"/>
        </w:rPr>
      </w:pPr>
      <w:r>
        <w:rPr>
          <w:b/>
          <w:lang w:val="en-US"/>
        </w:rPr>
        <w:t>Supplementary t</w:t>
      </w:r>
      <w:r w:rsidRPr="00382BA4">
        <w:rPr>
          <w:b/>
          <w:lang w:val="en-US"/>
        </w:rPr>
        <w:t xml:space="preserve">able II. </w:t>
      </w:r>
      <w:r w:rsidRPr="00382BA4">
        <w:rPr>
          <w:lang w:val="en-US"/>
        </w:rPr>
        <w:t>Group based on grading of symptoms developed during oral food challenge (OFC)</w:t>
      </w:r>
      <w:r w:rsidRPr="00382BA4">
        <w:rPr>
          <w:b/>
          <w:lang w:val="en-US"/>
        </w:rPr>
        <w:t xml:space="preserve"> 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331"/>
        <w:gridCol w:w="1331"/>
        <w:gridCol w:w="1355"/>
        <w:gridCol w:w="1471"/>
        <w:gridCol w:w="1561"/>
      </w:tblGrid>
      <w:tr w:rsidR="00917BA7" w:rsidRPr="00AB230F" w14:paraId="2CE5F17C" w14:textId="77777777" w:rsidTr="003100BB">
        <w:trPr>
          <w:trHeight w:val="282"/>
        </w:trPr>
        <w:tc>
          <w:tcPr>
            <w:tcW w:w="990" w:type="pct"/>
            <w:tcBorders>
              <w:bottom w:val="single" w:sz="4" w:space="0" w:color="auto"/>
            </w:tcBorders>
            <w:vAlign w:val="center"/>
          </w:tcPr>
          <w:p w14:paraId="4E26897D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010" w:type="pct"/>
            <w:gridSpan w:val="5"/>
            <w:tcBorders>
              <w:bottom w:val="single" w:sz="4" w:space="0" w:color="auto"/>
            </w:tcBorders>
            <w:vAlign w:val="center"/>
          </w:tcPr>
          <w:p w14:paraId="37755FB8" w14:textId="77777777" w:rsidR="00917BA7" w:rsidRPr="00DC5618" w:rsidRDefault="00917BA7" w:rsidP="003100BB">
            <w:pPr>
              <w:spacing w:line="276" w:lineRule="auto"/>
              <w:rPr>
                <w:sz w:val="22"/>
                <w:szCs w:val="22"/>
                <w:lang w:val="en-US"/>
              </w:rPr>
            </w:pPr>
          </w:p>
        </w:tc>
      </w:tr>
      <w:tr w:rsidR="00917BA7" w:rsidRPr="00DC5618" w14:paraId="65BC0DFD" w14:textId="77777777" w:rsidTr="003100BB">
        <w:trPr>
          <w:trHeight w:val="688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DDB25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CDDA6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026E2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F0966D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7A3C5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E2A40A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917BA7" w:rsidRPr="00DC5618" w14:paraId="18A34F88" w14:textId="77777777" w:rsidTr="003100BB">
        <w:trPr>
          <w:trHeight w:val="1205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19480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Skin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ADA6C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Localized pruritus, flushing, urticaria, angioedema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7A5F0B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Generalized pruritus, flushing, urticaria, angioedema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9CDB93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Any of the previou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A0612E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Any of the previous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2BD0631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Any of the previous</w:t>
            </w:r>
          </w:p>
        </w:tc>
      </w:tr>
      <w:tr w:rsidR="00917BA7" w:rsidRPr="00AB230F" w14:paraId="55B0678A" w14:textId="77777777" w:rsidTr="003100BB">
        <w:trPr>
          <w:trHeight w:val="1205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E40E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GI trac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FCA26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Oral pruritus, oral “tingling”, mild lip swelling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ADE36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 xml:space="preserve">Any of the previous, nausea and/or emesis 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9B7F42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Any of the previous plus repetitive vomiting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6DBEF2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Any of the previous plus diarrhea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3433E0D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Any of the previous, plus loss of bowel control</w:t>
            </w:r>
          </w:p>
        </w:tc>
      </w:tr>
      <w:tr w:rsidR="00917BA7" w:rsidRPr="00AB230F" w14:paraId="42A75D35" w14:textId="77777777" w:rsidTr="003100BB">
        <w:trPr>
          <w:trHeight w:val="2425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10BC5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Respiratory tract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D8152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C5618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471144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Nasal congestion and/or sneezing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6E1573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 xml:space="preserve">Rhinorrhea, marked congestion, </w:t>
            </w:r>
            <w:r w:rsidRPr="00DC5618">
              <w:rPr>
                <w:b/>
                <w:sz w:val="22"/>
                <w:szCs w:val="22"/>
                <w:lang w:val="en-US"/>
              </w:rPr>
              <w:t>sensation of throat pruritus or tightnes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9BC02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 xml:space="preserve">Any of the previous, </w:t>
            </w:r>
            <w:r w:rsidRPr="00DC5618">
              <w:rPr>
                <w:b/>
                <w:sz w:val="22"/>
                <w:szCs w:val="22"/>
                <w:lang w:val="en-US"/>
              </w:rPr>
              <w:t>hoarseness, “barky” cough, difficulty swallowing, dyspnea, wheezing, cyanosis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EE93C3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 xml:space="preserve">Any of the previous, </w:t>
            </w:r>
            <w:r w:rsidRPr="00DC5618">
              <w:rPr>
                <w:b/>
                <w:sz w:val="22"/>
                <w:szCs w:val="22"/>
                <w:lang w:val="en-US"/>
              </w:rPr>
              <w:t>respiratory arrest</w:t>
            </w:r>
          </w:p>
        </w:tc>
      </w:tr>
      <w:tr w:rsidR="00917BA7" w:rsidRPr="00AB230F" w14:paraId="49FAEBB7" w14:textId="77777777" w:rsidTr="003100BB">
        <w:trPr>
          <w:trHeight w:val="1205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F8B07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Cardiovascular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55E0A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C5618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A57EF3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C5618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03F788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C5618">
              <w:rPr>
                <w:sz w:val="22"/>
                <w:szCs w:val="22"/>
                <w:lang w:val="en-US"/>
              </w:rPr>
              <w:t>Tachycardia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C12A4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 xml:space="preserve">Any of the previous, </w:t>
            </w:r>
            <w:r w:rsidRPr="00DC5618">
              <w:rPr>
                <w:b/>
                <w:sz w:val="22"/>
                <w:szCs w:val="22"/>
                <w:lang w:val="en-US"/>
              </w:rPr>
              <w:t>dysrhythmia and/or mild hypotension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A40FB1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b/>
                <w:sz w:val="22"/>
                <w:szCs w:val="22"/>
                <w:lang w:val="en-US"/>
              </w:rPr>
              <w:t>Severe bradycardia and/or hypotension or cardiac arrest</w:t>
            </w:r>
          </w:p>
        </w:tc>
      </w:tr>
      <w:tr w:rsidR="00917BA7" w:rsidRPr="00DC5618" w14:paraId="4FD5EA71" w14:textId="77777777" w:rsidTr="003100BB">
        <w:trPr>
          <w:trHeight w:val="1205"/>
        </w:trPr>
        <w:tc>
          <w:tcPr>
            <w:tcW w:w="9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1B368" w14:textId="77777777" w:rsidR="00917BA7" w:rsidRPr="00DC5618" w:rsidRDefault="00917BA7" w:rsidP="003100BB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C5618">
              <w:rPr>
                <w:b/>
                <w:bCs/>
                <w:sz w:val="22"/>
                <w:szCs w:val="22"/>
              </w:rPr>
              <w:t>Neurological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7426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C5618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C0A7B4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C5618">
              <w:rPr>
                <w:sz w:val="22"/>
                <w:szCs w:val="22"/>
                <w:lang w:val="en-US"/>
              </w:rPr>
              <w:t>Change in activity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EE6C52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Change in activity level plus anxiety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BE6E03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sz w:val="22"/>
                <w:szCs w:val="22"/>
                <w:lang w:val="en-US"/>
              </w:rPr>
              <w:t>“Light headedness”, feeling of “pending doom”</w:t>
            </w:r>
          </w:p>
        </w:tc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8F5C55" w14:textId="77777777" w:rsidR="00917BA7" w:rsidRPr="00DC5618" w:rsidRDefault="00917BA7" w:rsidP="003100BB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DC5618">
              <w:rPr>
                <w:b/>
                <w:sz w:val="22"/>
                <w:szCs w:val="22"/>
                <w:lang w:val="en-US"/>
              </w:rPr>
              <w:t>Loss of consciousness</w:t>
            </w:r>
          </w:p>
        </w:tc>
      </w:tr>
    </w:tbl>
    <w:p w14:paraId="5C8FC86A" w14:textId="77777777" w:rsidR="00917BA7" w:rsidRPr="00382BA4" w:rsidRDefault="00917BA7" w:rsidP="00917BA7">
      <w:pPr>
        <w:spacing w:line="276" w:lineRule="auto"/>
        <w:rPr>
          <w:lang w:val="en-US"/>
        </w:rPr>
      </w:pPr>
    </w:p>
    <w:p w14:paraId="130882C5" w14:textId="77777777" w:rsidR="00917BA7" w:rsidRPr="00382BA4" w:rsidRDefault="00917BA7" w:rsidP="00917BA7">
      <w:pPr>
        <w:spacing w:line="276" w:lineRule="auto"/>
        <w:rPr>
          <w:lang w:val="en-US"/>
        </w:rPr>
      </w:pPr>
      <w:r w:rsidRPr="00382BA4">
        <w:rPr>
          <w:lang w:val="en-US"/>
        </w:rPr>
        <w:t>Boldface symptoms are indications for the use of epinephrine.</w:t>
      </w:r>
    </w:p>
    <w:p w14:paraId="488D877F" w14:textId="77777777" w:rsidR="00917BA7" w:rsidRPr="00382BA4" w:rsidRDefault="00917BA7" w:rsidP="00917BA7">
      <w:pPr>
        <w:tabs>
          <w:tab w:val="left" w:pos="560"/>
        </w:tabs>
        <w:spacing w:line="276" w:lineRule="auto"/>
        <w:jc w:val="both"/>
        <w:rPr>
          <w:lang w:val="en-US"/>
        </w:rPr>
      </w:pPr>
    </w:p>
    <w:p w14:paraId="601EEBA9" w14:textId="77777777" w:rsidR="00917BA7" w:rsidRPr="00382BA4" w:rsidRDefault="00917BA7" w:rsidP="00917BA7">
      <w:pPr>
        <w:spacing w:line="276" w:lineRule="auto"/>
        <w:jc w:val="both"/>
        <w:rPr>
          <w:lang w:val="en-GB"/>
        </w:rPr>
      </w:pPr>
      <w:bookmarkStart w:id="0" w:name="_GoBack"/>
      <w:bookmarkEnd w:id="0"/>
    </w:p>
    <w:p w14:paraId="36C38B35" w14:textId="77777777" w:rsidR="00EA17E1" w:rsidRPr="00917BA7" w:rsidRDefault="00EA17E1" w:rsidP="00917BA7">
      <w:pPr>
        <w:rPr>
          <w:lang w:val="en-GB"/>
        </w:rPr>
      </w:pPr>
    </w:p>
    <w:sectPr w:rsidR="00EA17E1" w:rsidRPr="00917BA7" w:rsidSect="00CF5C58">
      <w:headerReference w:type="default" r:id="rId8"/>
      <w:footerReference w:type="default" r:id="rId9"/>
      <w:endnotePr>
        <w:numFmt w:val="decimal"/>
      </w:endnotePr>
      <w:pgSz w:w="12380" w:h="17540" w:code="9"/>
      <w:pgMar w:top="2094" w:right="1323" w:bottom="1134" w:left="2268" w:header="709" w:footer="2144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082AB" w16cex:dateUtc="2023-02-22T11:01:00Z"/>
  <w16cex:commentExtensible w16cex:durableId="27A08AAD" w16cex:dateUtc="2023-02-22T11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77EE1D7" w16cid:durableId="27A082AB"/>
  <w16cid:commentId w16cid:paraId="0CC0376B" w16cid:durableId="27A08AA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76CD66" w14:textId="77777777" w:rsidR="008347C1" w:rsidRDefault="008347C1">
      <w:r>
        <w:separator/>
      </w:r>
    </w:p>
  </w:endnote>
  <w:endnote w:type="continuationSeparator" w:id="0">
    <w:p w14:paraId="20E87F51" w14:textId="77777777" w:rsidR="008347C1" w:rsidRDefault="00834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gfa Rotis Semi Serif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RotisSemiSeri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pPr w:leftFromText="141" w:rightFromText="141" w:vertAnchor="page" w:horzAnchor="page" w:tblpX="1117" w:tblpY="15235"/>
      <w:tblW w:w="5500" w:type="pct"/>
      <w:tblLayout w:type="fixed"/>
      <w:tblLook w:val="01E0" w:firstRow="1" w:lastRow="1" w:firstColumn="1" w:lastColumn="1" w:noHBand="0" w:noVBand="0"/>
    </w:tblPr>
    <w:tblGrid>
      <w:gridCol w:w="3568"/>
      <w:gridCol w:w="1404"/>
      <w:gridCol w:w="2376"/>
      <w:gridCol w:w="2320"/>
    </w:tblGrid>
    <w:tr w:rsidR="00634EFD" w:rsidRPr="00EA1C25" w14:paraId="1DF2763E" w14:textId="77777777" w:rsidTr="00CF5C58">
      <w:tc>
        <w:tcPr>
          <w:tcW w:w="1845" w:type="pct"/>
        </w:tcPr>
        <w:p w14:paraId="2FA81308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Piazza Sant’Onofrio, 4</w:t>
          </w:r>
        </w:p>
      </w:tc>
      <w:tc>
        <w:tcPr>
          <w:tcW w:w="726" w:type="pct"/>
        </w:tcPr>
        <w:p w14:paraId="5DEED626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2E9A4B25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Bambino Gesù</w:t>
          </w:r>
        </w:p>
      </w:tc>
      <w:tc>
        <w:tcPr>
          <w:tcW w:w="1200" w:type="pct"/>
          <w:vMerge w:val="restart"/>
        </w:tcPr>
        <w:p w14:paraId="70418E06" w14:textId="77777777" w:rsidR="00634EFD" w:rsidRPr="00EA1C25" w:rsidRDefault="00634EFD" w:rsidP="00CF5C58">
          <w:pPr>
            <w:pStyle w:val="Pidipagina"/>
            <w:ind w:left="251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  <w:r>
            <w:rPr>
              <w:rFonts w:ascii="Agfa Rotis Semi Serif" w:hAnsi="Agfa Rotis Semi Serif"/>
              <w:b/>
              <w:noProof/>
              <w:color w:val="659BC7"/>
              <w:sz w:val="20"/>
              <w:szCs w:val="20"/>
            </w:rPr>
            <w:drawing>
              <wp:inline distT="0" distB="0" distL="0" distR="0" wp14:anchorId="563F8023" wp14:editId="5D23A6DD">
                <wp:extent cx="1066800" cy="365760"/>
                <wp:effectExtent l="0" t="0" r="0" b="0"/>
                <wp:docPr id="3" name="Immagine 3" descr="jcr_log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 descr="jcr_logo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66800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  <w:tr w:rsidR="00634EFD" w:rsidRPr="00EA1C25" w14:paraId="6CAC7CC5" w14:textId="77777777" w:rsidTr="00CF5C58">
      <w:trPr>
        <w:trHeight w:val="84"/>
      </w:trPr>
      <w:tc>
        <w:tcPr>
          <w:tcW w:w="1845" w:type="pct"/>
        </w:tcPr>
        <w:p w14:paraId="79AED7F3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00165 Roma</w:t>
          </w:r>
        </w:p>
      </w:tc>
      <w:tc>
        <w:tcPr>
          <w:tcW w:w="726" w:type="pct"/>
        </w:tcPr>
        <w:p w14:paraId="439F84A8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59B0F2C7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Ospedale Pediatrico</w:t>
          </w:r>
        </w:p>
      </w:tc>
      <w:tc>
        <w:tcPr>
          <w:tcW w:w="1200" w:type="pct"/>
          <w:vMerge/>
        </w:tcPr>
        <w:p w14:paraId="745E9CA6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58AFC693" w14:textId="77777777" w:rsidTr="00CF5C58">
      <w:tc>
        <w:tcPr>
          <w:tcW w:w="1845" w:type="pct"/>
        </w:tcPr>
        <w:p w14:paraId="303B8422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Tel. +39 06 6859</w:t>
          </w:r>
        </w:p>
      </w:tc>
      <w:tc>
        <w:tcPr>
          <w:tcW w:w="726" w:type="pct"/>
        </w:tcPr>
        <w:p w14:paraId="7648DBD9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64270951" w14:textId="77777777" w:rsidR="00634EFD" w:rsidRPr="00E22437" w:rsidRDefault="00634EFD" w:rsidP="00CF5C58">
          <w:pPr>
            <w:autoSpaceDE w:val="0"/>
            <w:autoSpaceDN w:val="0"/>
            <w:adjustRightInd w:val="0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Istituto di Ricovero e Cura</w:t>
          </w:r>
        </w:p>
      </w:tc>
      <w:tc>
        <w:tcPr>
          <w:tcW w:w="1200" w:type="pct"/>
          <w:vMerge/>
        </w:tcPr>
        <w:p w14:paraId="489D616F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28120124" w14:textId="77777777" w:rsidTr="00CF5C58">
      <w:tc>
        <w:tcPr>
          <w:tcW w:w="1845" w:type="pct"/>
        </w:tcPr>
        <w:p w14:paraId="6A61DAC7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Fax +39 06 6859</w:t>
          </w:r>
        </w:p>
      </w:tc>
      <w:tc>
        <w:tcPr>
          <w:tcW w:w="726" w:type="pct"/>
        </w:tcPr>
        <w:p w14:paraId="4712FB47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3E3EBDB7" w14:textId="77777777" w:rsidR="00634EFD" w:rsidRPr="00E22437" w:rsidRDefault="00634EFD" w:rsidP="00CF5C58">
          <w:pPr>
            <w:rPr>
              <w:rFonts w:ascii="Agfa Rotis Semi Serif" w:hAnsi="Agfa Rotis Semi Serif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RotisSemiSerif"/>
              <w:color w:val="0051A1"/>
              <w:sz w:val="14"/>
              <w:szCs w:val="14"/>
            </w:rPr>
            <w:t>a Carattere Scientifico</w:t>
          </w:r>
        </w:p>
      </w:tc>
      <w:tc>
        <w:tcPr>
          <w:tcW w:w="1200" w:type="pct"/>
          <w:vMerge/>
        </w:tcPr>
        <w:p w14:paraId="0800F70A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  <w:tr w:rsidR="00634EFD" w:rsidRPr="00EA1C25" w14:paraId="6950573C" w14:textId="77777777" w:rsidTr="00CF5C58">
      <w:tc>
        <w:tcPr>
          <w:tcW w:w="1845" w:type="pct"/>
        </w:tcPr>
        <w:p w14:paraId="55C298FE" w14:textId="77777777" w:rsidR="00634EFD" w:rsidRPr="00E22437" w:rsidRDefault="00634EFD" w:rsidP="00CF5C58">
          <w:pPr>
            <w:autoSpaceDE w:val="0"/>
            <w:autoSpaceDN w:val="0"/>
            <w:adjustRightInd w:val="0"/>
            <w:ind w:left="72"/>
            <w:rPr>
              <w:rFonts w:ascii="Agfa Rotis Semi Serif" w:hAnsi="Agfa Rotis Semi Serif" w:cs="RotisSemiSerif"/>
              <w:color w:val="0051A1"/>
              <w:sz w:val="14"/>
              <w:szCs w:val="14"/>
            </w:rPr>
          </w:pPr>
        </w:p>
      </w:tc>
      <w:tc>
        <w:tcPr>
          <w:tcW w:w="726" w:type="pct"/>
        </w:tcPr>
        <w:p w14:paraId="25743D17" w14:textId="77777777" w:rsidR="00634EFD" w:rsidRPr="00E22437" w:rsidRDefault="00634EFD" w:rsidP="00CF5C58">
          <w:pPr>
            <w:pStyle w:val="Pidipagina"/>
            <w:rPr>
              <w:rFonts w:ascii="Agfa Rotis Semi Serif" w:hAnsi="Agfa Rotis Semi Serif"/>
              <w:b/>
              <w:color w:val="0051A1"/>
              <w:sz w:val="14"/>
              <w:szCs w:val="14"/>
            </w:rPr>
          </w:pPr>
        </w:p>
      </w:tc>
      <w:tc>
        <w:tcPr>
          <w:tcW w:w="1229" w:type="pct"/>
        </w:tcPr>
        <w:p w14:paraId="775855A6" w14:textId="77777777" w:rsidR="00634EFD" w:rsidRPr="00E22437" w:rsidRDefault="00634EFD" w:rsidP="00CF5C58">
          <w:pPr>
            <w:rPr>
              <w:rFonts w:ascii="Agfa Rotis Semi Serif" w:hAnsi="Agfa Rotis Semi Serif" w:cs="Arial"/>
              <w:color w:val="0051A1"/>
              <w:sz w:val="14"/>
              <w:szCs w:val="14"/>
            </w:rPr>
          </w:pPr>
          <w:r w:rsidRPr="00E22437">
            <w:rPr>
              <w:rFonts w:ascii="Agfa Rotis Semi Serif" w:hAnsi="Agfa Rotis Semi Serif" w:cs="Arial"/>
              <w:color w:val="0051A1"/>
              <w:sz w:val="14"/>
              <w:szCs w:val="14"/>
            </w:rPr>
            <w:t>www.ospedalebambinogesu.it</w:t>
          </w:r>
        </w:p>
      </w:tc>
      <w:tc>
        <w:tcPr>
          <w:tcW w:w="1200" w:type="pct"/>
        </w:tcPr>
        <w:p w14:paraId="12DAA749" w14:textId="77777777" w:rsidR="00634EFD" w:rsidRPr="00EA1C25" w:rsidRDefault="00634EFD" w:rsidP="00CF5C58">
          <w:pPr>
            <w:pStyle w:val="Pidipagina"/>
            <w:rPr>
              <w:rFonts w:ascii="Agfa Rotis Semi Serif" w:hAnsi="Agfa Rotis Semi Serif"/>
              <w:b/>
              <w:color w:val="659BC7"/>
              <w:sz w:val="20"/>
              <w:szCs w:val="20"/>
            </w:rPr>
          </w:pPr>
        </w:p>
      </w:tc>
    </w:tr>
  </w:tbl>
  <w:p w14:paraId="4A2F9015" w14:textId="77777777" w:rsidR="00634EFD" w:rsidRPr="00527868" w:rsidRDefault="00634EFD" w:rsidP="009D08BC">
    <w:pPr>
      <w:pStyle w:val="Pidipagina"/>
      <w:ind w:left="-993" w:firstLine="993"/>
      <w:rPr>
        <w:rFonts w:ascii="Agfa Rotis Semi Serif" w:hAnsi="Agfa Rotis Semi Serif"/>
        <w:b/>
        <w:color w:val="7BA9CF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C87703" w14:textId="77777777" w:rsidR="008347C1" w:rsidRDefault="008347C1">
      <w:r>
        <w:separator/>
      </w:r>
    </w:p>
  </w:footnote>
  <w:footnote w:type="continuationSeparator" w:id="0">
    <w:p w14:paraId="4039A86E" w14:textId="77777777" w:rsidR="008347C1" w:rsidRDefault="008347C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62AA0F" w14:textId="77777777" w:rsidR="00634EFD" w:rsidRPr="000F20B9" w:rsidRDefault="00634EFD" w:rsidP="002535B6">
    <w:pPr>
      <w:pStyle w:val="Intestazione"/>
      <w:ind w:hanging="1134"/>
      <w:rPr>
        <w:rFonts w:ascii="Arial" w:hAnsi="Arial" w:cs="Arial"/>
        <w:color w:val="0066CC"/>
        <w:sz w:val="16"/>
        <w:szCs w:val="16"/>
      </w:rPr>
    </w:pPr>
    <w:r>
      <w:rPr>
        <w:noProof/>
      </w:rPr>
      <w:drawing>
        <wp:inline distT="0" distB="0" distL="0" distR="0" wp14:anchorId="0B29F079" wp14:editId="62FB1AC9">
          <wp:extent cx="1075690" cy="699135"/>
          <wp:effectExtent l="0" t="0" r="0" b="12065"/>
          <wp:docPr id="2" name="Immagin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690" cy="6991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3D20AC"/>
    <w:multiLevelType w:val="hybridMultilevel"/>
    <w:tmpl w:val="24486B0A"/>
    <w:lvl w:ilvl="0" w:tplc="040C000B">
      <w:numFmt w:val="bullet"/>
      <w:lvlText w:val="-"/>
      <w:lvlJc w:val="left"/>
      <w:pPr>
        <w:ind w:left="-36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D633CDC"/>
    <w:multiLevelType w:val="hybridMultilevel"/>
    <w:tmpl w:val="53F408E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90597"/>
    <w:multiLevelType w:val="hybridMultilevel"/>
    <w:tmpl w:val="1D0CA534"/>
    <w:lvl w:ilvl="0" w:tplc="6B425B2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963FE0"/>
    <w:multiLevelType w:val="multilevel"/>
    <w:tmpl w:val="88080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C7E431B"/>
    <w:multiLevelType w:val="hybridMultilevel"/>
    <w:tmpl w:val="5726B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913002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92897"/>
    <w:multiLevelType w:val="hybridMultilevel"/>
    <w:tmpl w:val="14BCCB9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3A7238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01070"/>
    <w:multiLevelType w:val="hybridMultilevel"/>
    <w:tmpl w:val="039AA82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35064"/>
    <w:multiLevelType w:val="hybridMultilevel"/>
    <w:tmpl w:val="B15A5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C054B"/>
    <w:multiLevelType w:val="hybridMultilevel"/>
    <w:tmpl w:val="7440276E"/>
    <w:lvl w:ilvl="0" w:tplc="739CBE74">
      <w:numFmt w:val="bullet"/>
      <w:lvlText w:val="-"/>
      <w:lvlJc w:val="left"/>
      <w:pPr>
        <w:ind w:left="720" w:hanging="360"/>
      </w:pPr>
      <w:rPr>
        <w:rFonts w:ascii="Bookman Old Style" w:eastAsia="Times New Roman" w:hAnsi="Bookman Old Styl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11330"/>
    <w:multiLevelType w:val="hybridMultilevel"/>
    <w:tmpl w:val="5D2CB8AE"/>
    <w:lvl w:ilvl="0" w:tplc="8A2A1950">
      <w:start w:val="14"/>
      <w:numFmt w:val="bullet"/>
      <w:lvlText w:val="-"/>
      <w:lvlJc w:val="left"/>
      <w:pPr>
        <w:ind w:left="-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2" w15:restartNumberingAfterBreak="0">
    <w:nsid w:val="2F895F39"/>
    <w:multiLevelType w:val="hybridMultilevel"/>
    <w:tmpl w:val="E6B68EC4"/>
    <w:lvl w:ilvl="0" w:tplc="80C224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51574"/>
    <w:multiLevelType w:val="hybridMultilevel"/>
    <w:tmpl w:val="E6B68EC4"/>
    <w:lvl w:ilvl="0" w:tplc="80C224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9678E0"/>
    <w:multiLevelType w:val="hybridMultilevel"/>
    <w:tmpl w:val="083EA930"/>
    <w:lvl w:ilvl="0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BD76188"/>
    <w:multiLevelType w:val="hybridMultilevel"/>
    <w:tmpl w:val="E496D044"/>
    <w:lvl w:ilvl="0" w:tplc="BFEC5484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FD0345"/>
    <w:multiLevelType w:val="hybridMultilevel"/>
    <w:tmpl w:val="5AACD61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C04D8"/>
    <w:multiLevelType w:val="hybridMultilevel"/>
    <w:tmpl w:val="0AFCDA0E"/>
    <w:lvl w:ilvl="0" w:tplc="0410000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8" w15:restartNumberingAfterBreak="0">
    <w:nsid w:val="5C394542"/>
    <w:multiLevelType w:val="multilevel"/>
    <w:tmpl w:val="6D1C6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D92A83"/>
    <w:multiLevelType w:val="multilevel"/>
    <w:tmpl w:val="2DF6C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6A4353"/>
    <w:multiLevelType w:val="hybridMultilevel"/>
    <w:tmpl w:val="1B3AF802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1" w15:restartNumberingAfterBreak="0">
    <w:nsid w:val="65814003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E34EB6"/>
    <w:multiLevelType w:val="hybridMultilevel"/>
    <w:tmpl w:val="3606D3B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4929C8"/>
    <w:multiLevelType w:val="hybridMultilevel"/>
    <w:tmpl w:val="22CEB75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9C13B5"/>
    <w:multiLevelType w:val="hybridMultilevel"/>
    <w:tmpl w:val="64AE0190"/>
    <w:lvl w:ilvl="0" w:tplc="0410000D">
      <w:start w:val="1"/>
      <w:numFmt w:val="bullet"/>
      <w:lvlText w:val=""/>
      <w:lvlJc w:val="left"/>
      <w:pPr>
        <w:ind w:left="11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731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451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71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91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611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331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051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771" w:hanging="360"/>
      </w:pPr>
      <w:rPr>
        <w:rFonts w:ascii="Wingdings" w:hAnsi="Wingdings" w:hint="default"/>
      </w:rPr>
    </w:lvl>
  </w:abstractNum>
  <w:abstractNum w:abstractNumId="25" w15:restartNumberingAfterBreak="0">
    <w:nsid w:val="6B207FB1"/>
    <w:multiLevelType w:val="hybridMultilevel"/>
    <w:tmpl w:val="12583F3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0A6433"/>
    <w:multiLevelType w:val="hybridMultilevel"/>
    <w:tmpl w:val="14706B42"/>
    <w:lvl w:ilvl="0" w:tplc="EA4AB9A8">
      <w:start w:val="4"/>
      <w:numFmt w:val="bullet"/>
      <w:lvlText w:val="-"/>
      <w:lvlJc w:val="left"/>
      <w:pPr>
        <w:ind w:left="-720" w:hanging="360"/>
      </w:pPr>
      <w:rPr>
        <w:rFonts w:ascii="Calibri" w:eastAsia="Times New Roman" w:hAnsi="Calibri" w:cs="Arial" w:hint="default"/>
      </w:rPr>
    </w:lvl>
    <w:lvl w:ilvl="1" w:tplc="0410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27" w15:restartNumberingAfterBreak="0">
    <w:nsid w:val="6FFF5EA7"/>
    <w:multiLevelType w:val="hybridMultilevel"/>
    <w:tmpl w:val="8154EC4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0D0EB0"/>
    <w:multiLevelType w:val="hybridMultilevel"/>
    <w:tmpl w:val="BE1021EE"/>
    <w:lvl w:ilvl="0" w:tplc="DF9ABD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800" w:hanging="360"/>
      </w:pPr>
    </w:lvl>
    <w:lvl w:ilvl="2" w:tplc="0410001B">
      <w:start w:val="1"/>
      <w:numFmt w:val="lowerRoman"/>
      <w:lvlText w:val="%3."/>
      <w:lvlJc w:val="right"/>
      <w:pPr>
        <w:ind w:left="2520" w:hanging="180"/>
      </w:pPr>
    </w:lvl>
    <w:lvl w:ilvl="3" w:tplc="0410000F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6086614"/>
    <w:multiLevelType w:val="hybridMultilevel"/>
    <w:tmpl w:val="3BDE4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B12AB"/>
    <w:multiLevelType w:val="hybridMultilevel"/>
    <w:tmpl w:val="4802D854"/>
    <w:lvl w:ilvl="0" w:tplc="A55A1C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B292B93"/>
    <w:multiLevelType w:val="hybridMultilevel"/>
    <w:tmpl w:val="E312D4B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7"/>
  </w:num>
  <w:num w:numId="3">
    <w:abstractNumId w:val="24"/>
  </w:num>
  <w:num w:numId="4">
    <w:abstractNumId w:val="18"/>
  </w:num>
  <w:num w:numId="5">
    <w:abstractNumId w:val="19"/>
  </w:num>
  <w:num w:numId="6">
    <w:abstractNumId w:val="0"/>
  </w:num>
  <w:num w:numId="7">
    <w:abstractNumId w:val="11"/>
  </w:num>
  <w:num w:numId="8">
    <w:abstractNumId w:val="7"/>
  </w:num>
  <w:num w:numId="9">
    <w:abstractNumId w:val="30"/>
  </w:num>
  <w:num w:numId="10">
    <w:abstractNumId w:val="28"/>
  </w:num>
  <w:num w:numId="11">
    <w:abstractNumId w:val="21"/>
  </w:num>
  <w:num w:numId="12">
    <w:abstractNumId w:val="22"/>
  </w:num>
  <w:num w:numId="13">
    <w:abstractNumId w:val="25"/>
  </w:num>
  <w:num w:numId="14">
    <w:abstractNumId w:val="29"/>
  </w:num>
  <w:num w:numId="15">
    <w:abstractNumId w:val="12"/>
  </w:num>
  <w:num w:numId="16">
    <w:abstractNumId w:val="13"/>
  </w:num>
  <w:num w:numId="17">
    <w:abstractNumId w:val="14"/>
  </w:num>
  <w:num w:numId="18">
    <w:abstractNumId w:val="8"/>
  </w:num>
  <w:num w:numId="19">
    <w:abstractNumId w:val="6"/>
  </w:num>
  <w:num w:numId="20">
    <w:abstractNumId w:val="27"/>
  </w:num>
  <w:num w:numId="21">
    <w:abstractNumId w:val="10"/>
  </w:num>
  <w:num w:numId="22">
    <w:abstractNumId w:val="15"/>
  </w:num>
  <w:num w:numId="23">
    <w:abstractNumId w:val="2"/>
  </w:num>
  <w:num w:numId="24">
    <w:abstractNumId w:val="5"/>
  </w:num>
  <w:num w:numId="25">
    <w:abstractNumId w:val="23"/>
  </w:num>
  <w:num w:numId="26">
    <w:abstractNumId w:val="4"/>
  </w:num>
  <w:num w:numId="27">
    <w:abstractNumId w:val="20"/>
  </w:num>
  <w:num w:numId="28">
    <w:abstractNumId w:val="31"/>
  </w:num>
  <w:num w:numId="29">
    <w:abstractNumId w:val="1"/>
  </w:num>
  <w:num w:numId="30">
    <w:abstractNumId w:val="9"/>
  </w:num>
  <w:num w:numId="31">
    <w:abstractNumId w:val="16"/>
  </w:num>
  <w:num w:numId="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5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00C"/>
    <w:rsid w:val="00012C3B"/>
    <w:rsid w:val="00026524"/>
    <w:rsid w:val="00026BE4"/>
    <w:rsid w:val="00033B1B"/>
    <w:rsid w:val="00050540"/>
    <w:rsid w:val="00062652"/>
    <w:rsid w:val="00063DCD"/>
    <w:rsid w:val="000661EC"/>
    <w:rsid w:val="00082ADF"/>
    <w:rsid w:val="00092C2E"/>
    <w:rsid w:val="00093A96"/>
    <w:rsid w:val="00093DAF"/>
    <w:rsid w:val="00095B16"/>
    <w:rsid w:val="000A1FB5"/>
    <w:rsid w:val="000A6E0E"/>
    <w:rsid w:val="000B13A8"/>
    <w:rsid w:val="000C23CA"/>
    <w:rsid w:val="000C2954"/>
    <w:rsid w:val="000D2D23"/>
    <w:rsid w:val="000D4077"/>
    <w:rsid w:val="000D476C"/>
    <w:rsid w:val="000D6A33"/>
    <w:rsid w:val="000E2E90"/>
    <w:rsid w:val="000F1417"/>
    <w:rsid w:val="000F20B9"/>
    <w:rsid w:val="000F3724"/>
    <w:rsid w:val="001018D9"/>
    <w:rsid w:val="00105636"/>
    <w:rsid w:val="00111D4A"/>
    <w:rsid w:val="00112CC1"/>
    <w:rsid w:val="00123401"/>
    <w:rsid w:val="0013152B"/>
    <w:rsid w:val="0013600A"/>
    <w:rsid w:val="0014120F"/>
    <w:rsid w:val="00160681"/>
    <w:rsid w:val="00164389"/>
    <w:rsid w:val="001664B5"/>
    <w:rsid w:val="00172E6D"/>
    <w:rsid w:val="001746BA"/>
    <w:rsid w:val="00182765"/>
    <w:rsid w:val="00183621"/>
    <w:rsid w:val="0018728D"/>
    <w:rsid w:val="00192220"/>
    <w:rsid w:val="0019541A"/>
    <w:rsid w:val="00195F09"/>
    <w:rsid w:val="00197D8A"/>
    <w:rsid w:val="001A5A6A"/>
    <w:rsid w:val="001B7401"/>
    <w:rsid w:val="001C0CCA"/>
    <w:rsid w:val="001C37F0"/>
    <w:rsid w:val="001C4AFC"/>
    <w:rsid w:val="001C6C4D"/>
    <w:rsid w:val="001C7F2D"/>
    <w:rsid w:val="001D4C22"/>
    <w:rsid w:val="001E0282"/>
    <w:rsid w:val="002029ED"/>
    <w:rsid w:val="00205CBA"/>
    <w:rsid w:val="00210332"/>
    <w:rsid w:val="00210479"/>
    <w:rsid w:val="002232EA"/>
    <w:rsid w:val="002300EA"/>
    <w:rsid w:val="00230523"/>
    <w:rsid w:val="00231FDC"/>
    <w:rsid w:val="0023273B"/>
    <w:rsid w:val="00236BFB"/>
    <w:rsid w:val="002400F3"/>
    <w:rsid w:val="00245495"/>
    <w:rsid w:val="002535B6"/>
    <w:rsid w:val="00257AEB"/>
    <w:rsid w:val="002625BA"/>
    <w:rsid w:val="00262D7F"/>
    <w:rsid w:val="0026554E"/>
    <w:rsid w:val="00270EC6"/>
    <w:rsid w:val="00272F7A"/>
    <w:rsid w:val="002802CD"/>
    <w:rsid w:val="00280377"/>
    <w:rsid w:val="00293498"/>
    <w:rsid w:val="002959C9"/>
    <w:rsid w:val="00296287"/>
    <w:rsid w:val="002A1A25"/>
    <w:rsid w:val="002A5AD7"/>
    <w:rsid w:val="002B0244"/>
    <w:rsid w:val="002B3823"/>
    <w:rsid w:val="002B6321"/>
    <w:rsid w:val="002B64E6"/>
    <w:rsid w:val="002B67F3"/>
    <w:rsid w:val="002B6F3F"/>
    <w:rsid w:val="002B748A"/>
    <w:rsid w:val="002C4097"/>
    <w:rsid w:val="002D21C8"/>
    <w:rsid w:val="002D5316"/>
    <w:rsid w:val="002D58D7"/>
    <w:rsid w:val="002E30AA"/>
    <w:rsid w:val="002E552C"/>
    <w:rsid w:val="002E567F"/>
    <w:rsid w:val="0030070D"/>
    <w:rsid w:val="00303A25"/>
    <w:rsid w:val="00305B91"/>
    <w:rsid w:val="0031037F"/>
    <w:rsid w:val="00314DF2"/>
    <w:rsid w:val="00317CF3"/>
    <w:rsid w:val="0032122D"/>
    <w:rsid w:val="0033120B"/>
    <w:rsid w:val="00331913"/>
    <w:rsid w:val="003400CB"/>
    <w:rsid w:val="00342066"/>
    <w:rsid w:val="003426D6"/>
    <w:rsid w:val="00345990"/>
    <w:rsid w:val="003524EC"/>
    <w:rsid w:val="00353B3E"/>
    <w:rsid w:val="003555A5"/>
    <w:rsid w:val="0036546C"/>
    <w:rsid w:val="00366D09"/>
    <w:rsid w:val="00367604"/>
    <w:rsid w:val="003678AA"/>
    <w:rsid w:val="00376E5B"/>
    <w:rsid w:val="003806F7"/>
    <w:rsid w:val="00380FF4"/>
    <w:rsid w:val="003824C5"/>
    <w:rsid w:val="00382BA4"/>
    <w:rsid w:val="00382FC0"/>
    <w:rsid w:val="00394519"/>
    <w:rsid w:val="003B044C"/>
    <w:rsid w:val="003B3D85"/>
    <w:rsid w:val="003B3DC4"/>
    <w:rsid w:val="003E054F"/>
    <w:rsid w:val="003E44E0"/>
    <w:rsid w:val="003F0159"/>
    <w:rsid w:val="003F0DE6"/>
    <w:rsid w:val="003F37B7"/>
    <w:rsid w:val="003F4669"/>
    <w:rsid w:val="003F5046"/>
    <w:rsid w:val="003F75B0"/>
    <w:rsid w:val="00402C8C"/>
    <w:rsid w:val="0040759D"/>
    <w:rsid w:val="00415CA7"/>
    <w:rsid w:val="00416E2A"/>
    <w:rsid w:val="00421248"/>
    <w:rsid w:val="00421687"/>
    <w:rsid w:val="00424641"/>
    <w:rsid w:val="004246FF"/>
    <w:rsid w:val="00424F1A"/>
    <w:rsid w:val="00424FA7"/>
    <w:rsid w:val="00426621"/>
    <w:rsid w:val="00430E33"/>
    <w:rsid w:val="00440249"/>
    <w:rsid w:val="0044319F"/>
    <w:rsid w:val="0045017F"/>
    <w:rsid w:val="004518A5"/>
    <w:rsid w:val="00457B0B"/>
    <w:rsid w:val="00462097"/>
    <w:rsid w:val="0046339C"/>
    <w:rsid w:val="00465437"/>
    <w:rsid w:val="004666E2"/>
    <w:rsid w:val="00476F06"/>
    <w:rsid w:val="0047714A"/>
    <w:rsid w:val="00477CE1"/>
    <w:rsid w:val="00480B3D"/>
    <w:rsid w:val="00480DDA"/>
    <w:rsid w:val="00481C9A"/>
    <w:rsid w:val="00482A67"/>
    <w:rsid w:val="0048404B"/>
    <w:rsid w:val="004854B9"/>
    <w:rsid w:val="004861C0"/>
    <w:rsid w:val="00486CFD"/>
    <w:rsid w:val="00487C20"/>
    <w:rsid w:val="004912B3"/>
    <w:rsid w:val="00494B3B"/>
    <w:rsid w:val="0049533C"/>
    <w:rsid w:val="00495E73"/>
    <w:rsid w:val="004A6369"/>
    <w:rsid w:val="004B47C9"/>
    <w:rsid w:val="004C417E"/>
    <w:rsid w:val="004C5721"/>
    <w:rsid w:val="004C572A"/>
    <w:rsid w:val="004D3C5B"/>
    <w:rsid w:val="004E5B89"/>
    <w:rsid w:val="004F1A8E"/>
    <w:rsid w:val="004F539F"/>
    <w:rsid w:val="00502DF0"/>
    <w:rsid w:val="005039D5"/>
    <w:rsid w:val="005043BD"/>
    <w:rsid w:val="005076C8"/>
    <w:rsid w:val="005159A3"/>
    <w:rsid w:val="00517A09"/>
    <w:rsid w:val="00527868"/>
    <w:rsid w:val="005357FA"/>
    <w:rsid w:val="005379D7"/>
    <w:rsid w:val="005425AD"/>
    <w:rsid w:val="00543DE7"/>
    <w:rsid w:val="00544B2F"/>
    <w:rsid w:val="0055118F"/>
    <w:rsid w:val="00567600"/>
    <w:rsid w:val="00567693"/>
    <w:rsid w:val="00570758"/>
    <w:rsid w:val="00570D89"/>
    <w:rsid w:val="00575554"/>
    <w:rsid w:val="00576FAB"/>
    <w:rsid w:val="00580BAF"/>
    <w:rsid w:val="00586A38"/>
    <w:rsid w:val="00592A35"/>
    <w:rsid w:val="0059536D"/>
    <w:rsid w:val="005A0595"/>
    <w:rsid w:val="005A1BF2"/>
    <w:rsid w:val="005A5D6C"/>
    <w:rsid w:val="005B1CC1"/>
    <w:rsid w:val="005C1E3B"/>
    <w:rsid w:val="005D14DA"/>
    <w:rsid w:val="005D3589"/>
    <w:rsid w:val="005D4F0E"/>
    <w:rsid w:val="005E11C3"/>
    <w:rsid w:val="005E196D"/>
    <w:rsid w:val="005E530F"/>
    <w:rsid w:val="005E5EF9"/>
    <w:rsid w:val="005E75D8"/>
    <w:rsid w:val="005E7E77"/>
    <w:rsid w:val="00600909"/>
    <w:rsid w:val="00604B31"/>
    <w:rsid w:val="0061216C"/>
    <w:rsid w:val="0061301B"/>
    <w:rsid w:val="0061358B"/>
    <w:rsid w:val="006178E1"/>
    <w:rsid w:val="006203C1"/>
    <w:rsid w:val="006209C4"/>
    <w:rsid w:val="006216DC"/>
    <w:rsid w:val="00624229"/>
    <w:rsid w:val="00625741"/>
    <w:rsid w:val="00626332"/>
    <w:rsid w:val="00634EFD"/>
    <w:rsid w:val="006360D3"/>
    <w:rsid w:val="00636B2F"/>
    <w:rsid w:val="006530F8"/>
    <w:rsid w:val="00653A67"/>
    <w:rsid w:val="00655878"/>
    <w:rsid w:val="00663109"/>
    <w:rsid w:val="00665A8B"/>
    <w:rsid w:val="00673969"/>
    <w:rsid w:val="006740CA"/>
    <w:rsid w:val="00675CBD"/>
    <w:rsid w:val="00680FFA"/>
    <w:rsid w:val="00684639"/>
    <w:rsid w:val="0068656B"/>
    <w:rsid w:val="00691375"/>
    <w:rsid w:val="00694F1D"/>
    <w:rsid w:val="0069750D"/>
    <w:rsid w:val="00697728"/>
    <w:rsid w:val="006A1B1E"/>
    <w:rsid w:val="006A5703"/>
    <w:rsid w:val="006A7E9B"/>
    <w:rsid w:val="006C2098"/>
    <w:rsid w:val="006D2D1D"/>
    <w:rsid w:val="006D4896"/>
    <w:rsid w:val="006E1D31"/>
    <w:rsid w:val="006E4955"/>
    <w:rsid w:val="006E6D6E"/>
    <w:rsid w:val="006F24BD"/>
    <w:rsid w:val="006F5947"/>
    <w:rsid w:val="007113CB"/>
    <w:rsid w:val="00711BB8"/>
    <w:rsid w:val="00717A6C"/>
    <w:rsid w:val="00723C97"/>
    <w:rsid w:val="00723FD0"/>
    <w:rsid w:val="00724633"/>
    <w:rsid w:val="00725608"/>
    <w:rsid w:val="007257F4"/>
    <w:rsid w:val="00735FF2"/>
    <w:rsid w:val="007415BD"/>
    <w:rsid w:val="007510AF"/>
    <w:rsid w:val="007550A6"/>
    <w:rsid w:val="0076391D"/>
    <w:rsid w:val="007642B9"/>
    <w:rsid w:val="007643F9"/>
    <w:rsid w:val="00765686"/>
    <w:rsid w:val="0077690B"/>
    <w:rsid w:val="00776EA8"/>
    <w:rsid w:val="0077715A"/>
    <w:rsid w:val="00790374"/>
    <w:rsid w:val="007A12E1"/>
    <w:rsid w:val="007A1AE8"/>
    <w:rsid w:val="007A7F4D"/>
    <w:rsid w:val="007B15E5"/>
    <w:rsid w:val="007B37AE"/>
    <w:rsid w:val="007B3B10"/>
    <w:rsid w:val="007B6D50"/>
    <w:rsid w:val="007C0D68"/>
    <w:rsid w:val="007D3D2E"/>
    <w:rsid w:val="007D69B3"/>
    <w:rsid w:val="007E144C"/>
    <w:rsid w:val="007E2E5C"/>
    <w:rsid w:val="007E3D73"/>
    <w:rsid w:val="007F17D9"/>
    <w:rsid w:val="007F1AB2"/>
    <w:rsid w:val="007F4F2D"/>
    <w:rsid w:val="0080568D"/>
    <w:rsid w:val="008073EC"/>
    <w:rsid w:val="008116E2"/>
    <w:rsid w:val="00812E52"/>
    <w:rsid w:val="0081502B"/>
    <w:rsid w:val="00825066"/>
    <w:rsid w:val="0082570E"/>
    <w:rsid w:val="008334CD"/>
    <w:rsid w:val="008347C1"/>
    <w:rsid w:val="0084157D"/>
    <w:rsid w:val="00844182"/>
    <w:rsid w:val="008566BB"/>
    <w:rsid w:val="00856B29"/>
    <w:rsid w:val="00857147"/>
    <w:rsid w:val="00861DDE"/>
    <w:rsid w:val="00865215"/>
    <w:rsid w:val="008658A6"/>
    <w:rsid w:val="008728E4"/>
    <w:rsid w:val="008770F9"/>
    <w:rsid w:val="008823BA"/>
    <w:rsid w:val="008A17DF"/>
    <w:rsid w:val="008B1D4C"/>
    <w:rsid w:val="008B2B64"/>
    <w:rsid w:val="008B3B3D"/>
    <w:rsid w:val="008C124B"/>
    <w:rsid w:val="008C4D08"/>
    <w:rsid w:val="008C7433"/>
    <w:rsid w:val="008D55BA"/>
    <w:rsid w:val="008D6C57"/>
    <w:rsid w:val="008E1AC8"/>
    <w:rsid w:val="008E32BE"/>
    <w:rsid w:val="008E3D71"/>
    <w:rsid w:val="008E5FD0"/>
    <w:rsid w:val="00900ED2"/>
    <w:rsid w:val="009025CF"/>
    <w:rsid w:val="00917BA7"/>
    <w:rsid w:val="00926313"/>
    <w:rsid w:val="0093317E"/>
    <w:rsid w:val="00937677"/>
    <w:rsid w:val="00940718"/>
    <w:rsid w:val="009438D7"/>
    <w:rsid w:val="0094441D"/>
    <w:rsid w:val="00944A8D"/>
    <w:rsid w:val="00947187"/>
    <w:rsid w:val="009475C2"/>
    <w:rsid w:val="009542BA"/>
    <w:rsid w:val="009661B5"/>
    <w:rsid w:val="00966D6F"/>
    <w:rsid w:val="00973DB6"/>
    <w:rsid w:val="009743E4"/>
    <w:rsid w:val="00982114"/>
    <w:rsid w:val="0098273B"/>
    <w:rsid w:val="009840F6"/>
    <w:rsid w:val="00984328"/>
    <w:rsid w:val="009848A6"/>
    <w:rsid w:val="0099196E"/>
    <w:rsid w:val="00992805"/>
    <w:rsid w:val="009932A2"/>
    <w:rsid w:val="009A0280"/>
    <w:rsid w:val="009A2601"/>
    <w:rsid w:val="009A4141"/>
    <w:rsid w:val="009B0DAA"/>
    <w:rsid w:val="009C0EE0"/>
    <w:rsid w:val="009C1CC7"/>
    <w:rsid w:val="009C4B86"/>
    <w:rsid w:val="009C6A43"/>
    <w:rsid w:val="009D08A1"/>
    <w:rsid w:val="009D08BC"/>
    <w:rsid w:val="009D2237"/>
    <w:rsid w:val="009F2EA8"/>
    <w:rsid w:val="009F6262"/>
    <w:rsid w:val="00A011F6"/>
    <w:rsid w:val="00A04D06"/>
    <w:rsid w:val="00A04E45"/>
    <w:rsid w:val="00A06E10"/>
    <w:rsid w:val="00A12EAD"/>
    <w:rsid w:val="00A14807"/>
    <w:rsid w:val="00A2164A"/>
    <w:rsid w:val="00A23740"/>
    <w:rsid w:val="00A2402C"/>
    <w:rsid w:val="00A24840"/>
    <w:rsid w:val="00A277CF"/>
    <w:rsid w:val="00A33196"/>
    <w:rsid w:val="00A35BC8"/>
    <w:rsid w:val="00A37BB3"/>
    <w:rsid w:val="00A45938"/>
    <w:rsid w:val="00A4618F"/>
    <w:rsid w:val="00A51831"/>
    <w:rsid w:val="00A51A21"/>
    <w:rsid w:val="00A540AA"/>
    <w:rsid w:val="00A62C07"/>
    <w:rsid w:val="00A67F14"/>
    <w:rsid w:val="00A711CF"/>
    <w:rsid w:val="00A71256"/>
    <w:rsid w:val="00A726A9"/>
    <w:rsid w:val="00A80F65"/>
    <w:rsid w:val="00A82884"/>
    <w:rsid w:val="00AB1792"/>
    <w:rsid w:val="00AB2C8D"/>
    <w:rsid w:val="00AC11BC"/>
    <w:rsid w:val="00AD373F"/>
    <w:rsid w:val="00AE3019"/>
    <w:rsid w:val="00AE4DDB"/>
    <w:rsid w:val="00AE5487"/>
    <w:rsid w:val="00AE6B3F"/>
    <w:rsid w:val="00AE78F3"/>
    <w:rsid w:val="00AF39F6"/>
    <w:rsid w:val="00AF5B4F"/>
    <w:rsid w:val="00AF5E2D"/>
    <w:rsid w:val="00B04247"/>
    <w:rsid w:val="00B05FBB"/>
    <w:rsid w:val="00B06044"/>
    <w:rsid w:val="00B07E29"/>
    <w:rsid w:val="00B103DF"/>
    <w:rsid w:val="00B14794"/>
    <w:rsid w:val="00B20EFC"/>
    <w:rsid w:val="00B21621"/>
    <w:rsid w:val="00B229E5"/>
    <w:rsid w:val="00B2406A"/>
    <w:rsid w:val="00B25AA3"/>
    <w:rsid w:val="00B33900"/>
    <w:rsid w:val="00B435C9"/>
    <w:rsid w:val="00B43FDD"/>
    <w:rsid w:val="00B4727B"/>
    <w:rsid w:val="00B524AB"/>
    <w:rsid w:val="00B57FFA"/>
    <w:rsid w:val="00B639AD"/>
    <w:rsid w:val="00B66F53"/>
    <w:rsid w:val="00B67780"/>
    <w:rsid w:val="00B677E7"/>
    <w:rsid w:val="00B70AFF"/>
    <w:rsid w:val="00B755FA"/>
    <w:rsid w:val="00B819BD"/>
    <w:rsid w:val="00B82A5C"/>
    <w:rsid w:val="00B84F3B"/>
    <w:rsid w:val="00B93A1C"/>
    <w:rsid w:val="00B94ACF"/>
    <w:rsid w:val="00BA51F1"/>
    <w:rsid w:val="00BB1C82"/>
    <w:rsid w:val="00BB69A8"/>
    <w:rsid w:val="00BC1579"/>
    <w:rsid w:val="00BC4169"/>
    <w:rsid w:val="00BD2B6A"/>
    <w:rsid w:val="00BD2F83"/>
    <w:rsid w:val="00BD3D07"/>
    <w:rsid w:val="00BD5757"/>
    <w:rsid w:val="00BE140A"/>
    <w:rsid w:val="00BE3BB5"/>
    <w:rsid w:val="00BF72B8"/>
    <w:rsid w:val="00C071B7"/>
    <w:rsid w:val="00C11FAC"/>
    <w:rsid w:val="00C25CB1"/>
    <w:rsid w:val="00C26050"/>
    <w:rsid w:val="00C30122"/>
    <w:rsid w:val="00C314D9"/>
    <w:rsid w:val="00C315C9"/>
    <w:rsid w:val="00C32F5D"/>
    <w:rsid w:val="00C3356B"/>
    <w:rsid w:val="00C44CDB"/>
    <w:rsid w:val="00C4676C"/>
    <w:rsid w:val="00C47B41"/>
    <w:rsid w:val="00C50A62"/>
    <w:rsid w:val="00C558FF"/>
    <w:rsid w:val="00C56957"/>
    <w:rsid w:val="00C614E9"/>
    <w:rsid w:val="00C64466"/>
    <w:rsid w:val="00C653C8"/>
    <w:rsid w:val="00C71B0E"/>
    <w:rsid w:val="00C7396C"/>
    <w:rsid w:val="00C76523"/>
    <w:rsid w:val="00C77B24"/>
    <w:rsid w:val="00C80AE8"/>
    <w:rsid w:val="00C819CE"/>
    <w:rsid w:val="00C84629"/>
    <w:rsid w:val="00C86BA2"/>
    <w:rsid w:val="00C87CD4"/>
    <w:rsid w:val="00C90D64"/>
    <w:rsid w:val="00C97EE8"/>
    <w:rsid w:val="00CA054A"/>
    <w:rsid w:val="00CA57C2"/>
    <w:rsid w:val="00CA5B07"/>
    <w:rsid w:val="00CB06FC"/>
    <w:rsid w:val="00CB28AB"/>
    <w:rsid w:val="00CB2AE1"/>
    <w:rsid w:val="00CB5BE3"/>
    <w:rsid w:val="00CD1893"/>
    <w:rsid w:val="00CD1BCF"/>
    <w:rsid w:val="00CD2977"/>
    <w:rsid w:val="00CD2C9E"/>
    <w:rsid w:val="00CD6241"/>
    <w:rsid w:val="00CE021D"/>
    <w:rsid w:val="00CE3A9B"/>
    <w:rsid w:val="00CF5C58"/>
    <w:rsid w:val="00CF60BD"/>
    <w:rsid w:val="00D10599"/>
    <w:rsid w:val="00D2115E"/>
    <w:rsid w:val="00D24E01"/>
    <w:rsid w:val="00D25341"/>
    <w:rsid w:val="00D31830"/>
    <w:rsid w:val="00D3598C"/>
    <w:rsid w:val="00D46E95"/>
    <w:rsid w:val="00D606AE"/>
    <w:rsid w:val="00D63537"/>
    <w:rsid w:val="00D66F8C"/>
    <w:rsid w:val="00D74AC8"/>
    <w:rsid w:val="00D76B3F"/>
    <w:rsid w:val="00D77FDB"/>
    <w:rsid w:val="00D80803"/>
    <w:rsid w:val="00D86A54"/>
    <w:rsid w:val="00D95B46"/>
    <w:rsid w:val="00DA0476"/>
    <w:rsid w:val="00DB16C2"/>
    <w:rsid w:val="00DC2CA3"/>
    <w:rsid w:val="00DC5618"/>
    <w:rsid w:val="00DC7D26"/>
    <w:rsid w:val="00DE05B4"/>
    <w:rsid w:val="00DE55E8"/>
    <w:rsid w:val="00DF070C"/>
    <w:rsid w:val="00DF2C4F"/>
    <w:rsid w:val="00DF57AD"/>
    <w:rsid w:val="00DF5DD0"/>
    <w:rsid w:val="00E00D3C"/>
    <w:rsid w:val="00E1400C"/>
    <w:rsid w:val="00E16767"/>
    <w:rsid w:val="00E2049A"/>
    <w:rsid w:val="00E22437"/>
    <w:rsid w:val="00E234E8"/>
    <w:rsid w:val="00E25854"/>
    <w:rsid w:val="00E4058D"/>
    <w:rsid w:val="00E453D7"/>
    <w:rsid w:val="00E459FA"/>
    <w:rsid w:val="00E47843"/>
    <w:rsid w:val="00E64B60"/>
    <w:rsid w:val="00E738D1"/>
    <w:rsid w:val="00E752A9"/>
    <w:rsid w:val="00E76D02"/>
    <w:rsid w:val="00E80EE4"/>
    <w:rsid w:val="00E82376"/>
    <w:rsid w:val="00E86323"/>
    <w:rsid w:val="00E87486"/>
    <w:rsid w:val="00E91558"/>
    <w:rsid w:val="00EA17E1"/>
    <w:rsid w:val="00EA1C25"/>
    <w:rsid w:val="00EA605F"/>
    <w:rsid w:val="00EB1E31"/>
    <w:rsid w:val="00EB46CF"/>
    <w:rsid w:val="00EB5223"/>
    <w:rsid w:val="00EB72F0"/>
    <w:rsid w:val="00EC294B"/>
    <w:rsid w:val="00EC6F83"/>
    <w:rsid w:val="00EC7E88"/>
    <w:rsid w:val="00ED091F"/>
    <w:rsid w:val="00EE2A9F"/>
    <w:rsid w:val="00EE6264"/>
    <w:rsid w:val="00EF1086"/>
    <w:rsid w:val="00EF4D6A"/>
    <w:rsid w:val="00F0562C"/>
    <w:rsid w:val="00F13E37"/>
    <w:rsid w:val="00F25EC4"/>
    <w:rsid w:val="00F332B4"/>
    <w:rsid w:val="00F33B68"/>
    <w:rsid w:val="00F40648"/>
    <w:rsid w:val="00F424CD"/>
    <w:rsid w:val="00F46C1E"/>
    <w:rsid w:val="00F50634"/>
    <w:rsid w:val="00F523B0"/>
    <w:rsid w:val="00F6415E"/>
    <w:rsid w:val="00F65299"/>
    <w:rsid w:val="00F76BFC"/>
    <w:rsid w:val="00F81955"/>
    <w:rsid w:val="00F8448B"/>
    <w:rsid w:val="00F92AC8"/>
    <w:rsid w:val="00F954E2"/>
    <w:rsid w:val="00FA4EEB"/>
    <w:rsid w:val="00FA599D"/>
    <w:rsid w:val="00FB1DC9"/>
    <w:rsid w:val="00FC0C20"/>
    <w:rsid w:val="00FC3608"/>
    <w:rsid w:val="00FD3B49"/>
    <w:rsid w:val="00FD6874"/>
    <w:rsid w:val="00FE3E5C"/>
    <w:rsid w:val="00FF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85AC1C"/>
  <w14:defaultImageDpi w14:val="300"/>
  <w15:docId w15:val="{D610AB12-AE18-4C62-8A10-5D2030249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9533C"/>
    <w:rPr>
      <w:sz w:val="24"/>
      <w:szCs w:val="24"/>
    </w:rPr>
  </w:style>
  <w:style w:type="paragraph" w:styleId="Titolo1">
    <w:name w:val="heading 1"/>
    <w:basedOn w:val="Normale"/>
    <w:next w:val="Normale"/>
    <w:link w:val="Titolo1Carattere"/>
    <w:qFormat/>
    <w:rsid w:val="006D2D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rsid w:val="0085714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rsid w:val="00CA054A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link w:val="PidipaginaCarattere"/>
    <w:rsid w:val="00CA054A"/>
    <w:pPr>
      <w:tabs>
        <w:tab w:val="center" w:pos="4819"/>
        <w:tab w:val="right" w:pos="9638"/>
      </w:tabs>
    </w:pPr>
  </w:style>
  <w:style w:type="table" w:styleId="Grigliatabella">
    <w:name w:val="Table Grid"/>
    <w:basedOn w:val="Tabellanormale"/>
    <w:uiPriority w:val="39"/>
    <w:rsid w:val="00527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idipaginaCarattere">
    <w:name w:val="Piè di pagina Carattere"/>
    <w:link w:val="Pidipagina"/>
    <w:uiPriority w:val="99"/>
    <w:rsid w:val="00E1400C"/>
    <w:rPr>
      <w:sz w:val="24"/>
      <w:szCs w:val="24"/>
    </w:rPr>
  </w:style>
  <w:style w:type="character" w:styleId="Enfasigrassetto">
    <w:name w:val="Strong"/>
    <w:uiPriority w:val="22"/>
    <w:qFormat/>
    <w:rsid w:val="001018D9"/>
    <w:rPr>
      <w:b/>
      <w:bCs/>
    </w:rPr>
  </w:style>
  <w:style w:type="character" w:customStyle="1" w:styleId="apple-converted-space">
    <w:name w:val="apple-converted-space"/>
    <w:rsid w:val="001018D9"/>
  </w:style>
  <w:style w:type="paragraph" w:styleId="Testofumetto">
    <w:name w:val="Balloon Text"/>
    <w:basedOn w:val="Normale"/>
    <w:link w:val="TestofumettoCarattere"/>
    <w:rsid w:val="00AF5E2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rsid w:val="00AF5E2D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DF5DD0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rsid w:val="00172E6D"/>
    <w:rPr>
      <w:color w:val="0000FF" w:themeColor="hyperlink"/>
      <w:u w:val="single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F424CD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F424CD"/>
  </w:style>
  <w:style w:type="character" w:styleId="Rimandonotadichiusura">
    <w:name w:val="endnote reference"/>
    <w:basedOn w:val="Carpredefinitoparagrafo"/>
    <w:unhideWhenUsed/>
    <w:rsid w:val="00F424CD"/>
    <w:rPr>
      <w:vertAlign w:val="superscript"/>
    </w:rPr>
  </w:style>
  <w:style w:type="character" w:customStyle="1" w:styleId="tlid-translation">
    <w:name w:val="tlid-translation"/>
    <w:basedOn w:val="Carpredefinitoparagrafo"/>
    <w:rsid w:val="000F3724"/>
  </w:style>
  <w:style w:type="character" w:styleId="Rimandocommento">
    <w:name w:val="annotation reference"/>
    <w:basedOn w:val="Carpredefinitoparagrafo"/>
    <w:uiPriority w:val="99"/>
    <w:semiHidden/>
    <w:unhideWhenUsed/>
    <w:rsid w:val="001C7F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C7F2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C7F2D"/>
  </w:style>
  <w:style w:type="paragraph" w:styleId="Soggettocommento">
    <w:name w:val="annotation subject"/>
    <w:basedOn w:val="Testocommento"/>
    <w:next w:val="Testocommento"/>
    <w:link w:val="SoggettocommentoCarattere"/>
    <w:semiHidden/>
    <w:unhideWhenUsed/>
    <w:rsid w:val="001C7F2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1C7F2D"/>
    <w:rPr>
      <w:b/>
      <w:bCs/>
    </w:rPr>
  </w:style>
  <w:style w:type="paragraph" w:customStyle="1" w:styleId="Default">
    <w:name w:val="Default"/>
    <w:rsid w:val="002D58D7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Testonotaapidipagina">
    <w:name w:val="footnote text"/>
    <w:basedOn w:val="Normale"/>
    <w:link w:val="TestonotaapidipaginaCarattere"/>
    <w:semiHidden/>
    <w:unhideWhenUsed/>
    <w:rsid w:val="008E5FD0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8E5FD0"/>
  </w:style>
  <w:style w:type="character" w:styleId="Rimandonotaapidipagina">
    <w:name w:val="footnote reference"/>
    <w:basedOn w:val="Carpredefinitoparagrafo"/>
    <w:semiHidden/>
    <w:unhideWhenUsed/>
    <w:rsid w:val="008E5FD0"/>
    <w:rPr>
      <w:vertAlign w:val="superscript"/>
    </w:rPr>
  </w:style>
  <w:style w:type="paragraph" w:styleId="NormaleWeb">
    <w:name w:val="Normal (Web)"/>
    <w:basedOn w:val="Normale"/>
    <w:uiPriority w:val="99"/>
    <w:semiHidden/>
    <w:unhideWhenUsed/>
    <w:rsid w:val="008E5FD0"/>
    <w:pPr>
      <w:spacing w:before="100" w:beforeAutospacing="1" w:after="100" w:afterAutospacing="1"/>
    </w:pPr>
  </w:style>
  <w:style w:type="character" w:customStyle="1" w:styleId="Titolo1Carattere">
    <w:name w:val="Titolo 1 Carattere"/>
    <w:basedOn w:val="Carpredefinitoparagrafo"/>
    <w:link w:val="Titolo1"/>
    <w:rsid w:val="006D2D1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semiHidden/>
    <w:rsid w:val="0085714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ghlight">
    <w:name w:val="highlight"/>
    <w:basedOn w:val="Carpredefinitoparagrafo"/>
    <w:rsid w:val="00FC0C20"/>
  </w:style>
  <w:style w:type="paragraph" w:styleId="Revisione">
    <w:name w:val="Revision"/>
    <w:hidden/>
    <w:uiPriority w:val="99"/>
    <w:semiHidden/>
    <w:rsid w:val="00FF0BD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4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R:\Dir005-DS\10490-DSBiblioteca\ComitatoEticoOPBG\SperimentazioneClinica\Corrispondenza%20sperimentatori\Locatelli\Nectar\Sottomissione%20ISS-AIFA\Lettera%20trasmissione%20ISS-AIFA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51F19-A3B7-4A99-9542-414895C162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ttera trasmissione ISS-AIFA</Template>
  <TotalTime>74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oma,</vt:lpstr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ma,</dc:title>
  <dc:subject/>
  <dc:creator>Alessandro Fiocchi</dc:creator>
  <cp:keywords/>
  <dc:description/>
  <cp:lastModifiedBy>Account Microsoft</cp:lastModifiedBy>
  <cp:revision>6</cp:revision>
  <cp:lastPrinted>2023-02-22T07:13:00Z</cp:lastPrinted>
  <dcterms:created xsi:type="dcterms:W3CDTF">2023-03-24T17:45:00Z</dcterms:created>
  <dcterms:modified xsi:type="dcterms:W3CDTF">2023-03-27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15e1d80-5df9-45cf-93c6-b3dca2463c0a_Enabled">
    <vt:lpwstr>true</vt:lpwstr>
  </property>
  <property fmtid="{D5CDD505-2E9C-101B-9397-08002B2CF9AE}" pid="3" name="MSIP_Label_115e1d80-5df9-45cf-93c6-b3dca2463c0a_SetDate">
    <vt:lpwstr>2022-07-22T08:10:06Z</vt:lpwstr>
  </property>
  <property fmtid="{D5CDD505-2E9C-101B-9397-08002B2CF9AE}" pid="4" name="MSIP_Label_115e1d80-5df9-45cf-93c6-b3dca2463c0a_Method">
    <vt:lpwstr>Standard</vt:lpwstr>
  </property>
  <property fmtid="{D5CDD505-2E9C-101B-9397-08002B2CF9AE}" pid="5" name="MSIP_Label_115e1d80-5df9-45cf-93c6-b3dca2463c0a_Name">
    <vt:lpwstr>115e1d80-5df9-45cf-93c6-b3dca2463c0a</vt:lpwstr>
  </property>
  <property fmtid="{D5CDD505-2E9C-101B-9397-08002B2CF9AE}" pid="6" name="MSIP_Label_115e1d80-5df9-45cf-93c6-b3dca2463c0a_SiteId">
    <vt:lpwstr>35734bde-3e33-4eb6-8dd2-0c96b30981bf</vt:lpwstr>
  </property>
  <property fmtid="{D5CDD505-2E9C-101B-9397-08002B2CF9AE}" pid="7" name="MSIP_Label_115e1d80-5df9-45cf-93c6-b3dca2463c0a_ActionId">
    <vt:lpwstr>55c5f64d-b064-4dd6-bf1a-8aee9331028a</vt:lpwstr>
  </property>
  <property fmtid="{D5CDD505-2E9C-101B-9397-08002B2CF9AE}" pid="8" name="MSIP_Label_115e1d80-5df9-45cf-93c6-b3dca2463c0a_ContentBits">
    <vt:lpwstr>0</vt:lpwstr>
  </property>
</Properties>
</file>